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BB8" w:rsidRPr="00BD1B5E" w:rsidRDefault="00A50BB8">
      <w:pPr>
        <w:rPr>
          <w:rFonts w:ascii="Times New Roman" w:hAnsi="Times New Roman" w:cs="Times New Roman"/>
          <w:sz w:val="20"/>
          <w:szCs w:val="20"/>
        </w:rPr>
      </w:pPr>
      <w:bookmarkStart w:id="0" w:name="_GoBack"/>
    </w:p>
    <w:p w:rsidR="005C7CC8" w:rsidRPr="00BD1B5E" w:rsidRDefault="004641FC">
      <w:pPr>
        <w:rPr>
          <w:rFonts w:ascii="Times New Roman" w:hAnsi="Times New Roman" w:cs="Times New Roman"/>
          <w:sz w:val="24"/>
          <w:szCs w:val="20"/>
          <w:lang w:val="en-GB"/>
        </w:rPr>
      </w:pPr>
      <w:r w:rsidRPr="00BD1B5E">
        <w:rPr>
          <w:rFonts w:ascii="Times New Roman" w:hAnsi="Times New Roman" w:cs="Times New Roman"/>
          <w:sz w:val="24"/>
          <w:szCs w:val="20"/>
          <w:lang w:val="en-GB"/>
        </w:rPr>
        <w:t xml:space="preserve">Supplementary table 1. </w:t>
      </w:r>
      <w:r w:rsidR="005C7CC8" w:rsidRPr="00BD1B5E">
        <w:rPr>
          <w:rFonts w:ascii="Times New Roman" w:hAnsi="Times New Roman" w:cs="Times New Roman"/>
          <w:sz w:val="24"/>
          <w:szCs w:val="20"/>
          <w:lang w:val="en-GB"/>
        </w:rPr>
        <w:t>An</w:t>
      </w:r>
      <w:r w:rsidR="00B3044C" w:rsidRPr="00BD1B5E">
        <w:rPr>
          <w:rFonts w:ascii="Times New Roman" w:hAnsi="Times New Roman" w:cs="Times New Roman"/>
          <w:sz w:val="24"/>
          <w:szCs w:val="20"/>
          <w:lang w:val="en-GB"/>
        </w:rPr>
        <w:t>alysed FODMAP content by each sa</w:t>
      </w:r>
      <w:r w:rsidR="005C7CC8" w:rsidRPr="00BD1B5E">
        <w:rPr>
          <w:rFonts w:ascii="Times New Roman" w:hAnsi="Times New Roman" w:cs="Times New Roman"/>
          <w:sz w:val="24"/>
          <w:szCs w:val="20"/>
          <w:lang w:val="en-GB"/>
        </w:rPr>
        <w:t xml:space="preserve">mple. </w:t>
      </w:r>
    </w:p>
    <w:p w:rsidR="005C7CC8" w:rsidRPr="00BD1B5E" w:rsidRDefault="005C7CC8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aconcuadrcula"/>
        <w:tblW w:w="0" w:type="auto"/>
        <w:tblInd w:w="27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560"/>
        <w:gridCol w:w="1368"/>
        <w:gridCol w:w="1308"/>
        <w:gridCol w:w="1308"/>
        <w:gridCol w:w="1308"/>
        <w:gridCol w:w="1308"/>
        <w:gridCol w:w="1308"/>
        <w:gridCol w:w="222"/>
        <w:gridCol w:w="1136"/>
      </w:tblGrid>
      <w:tr w:rsidR="00BD1B5E" w:rsidRPr="00BD1B5E" w:rsidTr="004D79B6"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5C7CC8" w:rsidRPr="00BD1B5E" w:rsidRDefault="005C7CC8" w:rsidP="005C7CC8">
            <w:pPr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0826" w:type="dxa"/>
            <w:gridSpan w:val="9"/>
            <w:tcBorders>
              <w:top w:val="single" w:sz="4" w:space="0" w:color="auto"/>
              <w:bottom w:val="nil"/>
            </w:tcBorders>
          </w:tcPr>
          <w:p w:rsidR="005C7CC8" w:rsidRPr="00BD1B5E" w:rsidRDefault="005C7CC8" w:rsidP="005C7CC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g/100g edible portion of food</w:t>
            </w:r>
          </w:p>
        </w:tc>
      </w:tr>
      <w:tr w:rsidR="00BD1B5E" w:rsidRPr="00BD1B5E" w:rsidTr="004D79B6"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5C7CC8" w:rsidRPr="00BD1B5E" w:rsidRDefault="005C7CC8" w:rsidP="005C7CC8">
            <w:pPr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b/>
                <w:sz w:val="24"/>
                <w:lang w:val="en-GB"/>
              </w:rPr>
              <w:t>Food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5C7CC8" w:rsidRPr="00BD1B5E" w:rsidRDefault="005C7CC8" w:rsidP="005C7CC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b/>
                <w:sz w:val="24"/>
                <w:lang w:val="en-GB"/>
              </w:rPr>
              <w:t>Lacto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C7CC8" w:rsidRPr="00BD1B5E" w:rsidRDefault="005C7CC8" w:rsidP="005C7CC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b/>
                <w:sz w:val="24"/>
                <w:lang w:val="en-GB"/>
              </w:rPr>
              <w:t>Fructo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C7CC8" w:rsidRPr="00BD1B5E" w:rsidRDefault="005C7CC8" w:rsidP="005C7CC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b/>
                <w:sz w:val="24"/>
                <w:lang w:val="en-GB"/>
              </w:rPr>
              <w:t>Gluco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C7CC8" w:rsidRPr="00BD1B5E" w:rsidRDefault="005C7CC8" w:rsidP="005C7CC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b/>
                <w:sz w:val="24"/>
                <w:lang w:val="en-GB"/>
              </w:rPr>
              <w:t>Sorbit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C7CC8" w:rsidRPr="00BD1B5E" w:rsidRDefault="005C7CC8" w:rsidP="005C7CC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b/>
                <w:sz w:val="24"/>
                <w:lang w:val="en-GB"/>
              </w:rPr>
              <w:t>Mannit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C7CC8" w:rsidRPr="00BD1B5E" w:rsidRDefault="005C7CC8" w:rsidP="005C7CC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proofErr w:type="spellStart"/>
            <w:r w:rsidRPr="00BD1B5E">
              <w:rPr>
                <w:rFonts w:ascii="Times New Roman" w:hAnsi="Times New Roman" w:cs="Times New Roman"/>
                <w:b/>
                <w:sz w:val="24"/>
                <w:lang w:val="en-GB"/>
              </w:rPr>
              <w:t>Raffinose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C7CC8" w:rsidRPr="00BD1B5E" w:rsidRDefault="005C7CC8" w:rsidP="005C7CC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proofErr w:type="spellStart"/>
            <w:r w:rsidRPr="00BD1B5E">
              <w:rPr>
                <w:rFonts w:ascii="Times New Roman" w:hAnsi="Times New Roman" w:cs="Times New Roman"/>
                <w:b/>
                <w:sz w:val="24"/>
                <w:lang w:val="en-GB"/>
              </w:rPr>
              <w:t>Stachyose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C7CC8" w:rsidRPr="00BD1B5E" w:rsidRDefault="005C7CC8" w:rsidP="005C7CC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C7CC8" w:rsidRPr="00BD1B5E" w:rsidRDefault="005C7CC8" w:rsidP="005C7CC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proofErr w:type="spellStart"/>
            <w:r w:rsidRPr="00BD1B5E">
              <w:rPr>
                <w:rFonts w:ascii="Times New Roman" w:hAnsi="Times New Roman" w:cs="Times New Roman"/>
                <w:b/>
                <w:sz w:val="24"/>
                <w:lang w:val="en-GB"/>
              </w:rPr>
              <w:t>Fructans</w:t>
            </w:r>
            <w:proofErr w:type="spellEnd"/>
          </w:p>
        </w:tc>
      </w:tr>
      <w:tr w:rsidR="00BD1B5E" w:rsidRPr="00BD1B5E" w:rsidTr="004D79B6"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iscuit GC 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64 ± 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26 ± 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08 ± 0.00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iscuit GC 2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33 ± 0.06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4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11 ± 0.01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iscuit GC 3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70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27 ± 0.18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2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92 ± 0.01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iscuit GF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51 ± 0.31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2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3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7 ± 0.00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iscuit GF 2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41 ± 0.05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3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5.07 ± 0.00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iscuit GF 3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68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36 ± 0.03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23 ± 0.00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read GC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23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8 ± 0.00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9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33 ± 0.01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read GC 2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7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6 ± 0.00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0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23 ± 0.00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read GC 3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2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6 ± 0.00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6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4 ± 0.00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read GC 4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43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6 ± 0.01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2 ± 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38 ± 0.01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read GF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5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2.81 ± 0.34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Bread GF 2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0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53 ± 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90 ± 0.09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read GF 3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40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41 ± 0.02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8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read GF 4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27 ± 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8 ± 0.01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reakfast cereals GC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67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90 ± 0.08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4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5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4 ± 0.03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reakfast cereals GC 2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2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6.87 ± 0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6.59 ± 0.95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6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3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4 ± 0.01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43 ± 0.01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reakfast cereals GF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42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48 ± 0.02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4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reakfast cereals GF 2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3.5 ± 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3.9 ± 0.48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6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2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5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67 ± 0.01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47 ± 0.03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un GC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35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1 ± 0.01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6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43 ± 0.02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un GC 2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02 ± 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16 ± 0.10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51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4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17 ± 0.00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un GF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5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3.52 ± 0.34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Bun GF 2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4.83 ± 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4.30 ± 0.40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65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6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0 ±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Cake GC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65 ± 0.16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66 ± 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7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0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57 ± 0.04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Cake GF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51 ± 0.01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24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3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74 ± 0.01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Cereal bar GC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77 ±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5.30 ± 0.14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16 ± 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5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5 ± 0.0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50 ± 0.01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Cereal bar GF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5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5.71 ±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0.2 ± 0.70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3.57 ± 1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7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0 ± 0.02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41 ± 0.04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Croissant GC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2.25 ±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2.02 ± 0.21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0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6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77 ± 0.00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Croissant GF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75 ±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4.53 ± 0.61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29 ± 0.01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Hamburger bun GC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2.00 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22 ± 0.05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4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4641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23</w:t>
            </w:r>
            <w:r w:rsidR="004641FC" w:rsidRPr="00BD1B5E">
              <w:rPr>
                <w:rFonts w:ascii="Times New Roman" w:hAnsi="Times New Roman" w:cs="Times New Roman"/>
                <w:sz w:val="24"/>
                <w:lang w:val="en-GB"/>
              </w:rPr>
              <w:t xml:space="preserve"> ±</w:t>
            </w: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Hamburger bun GF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40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66 ± 0.23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Muffin GC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C86B87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4</w:t>
            </w:r>
            <w:r w:rsidR="00C86B87" w:rsidRPr="00BD1B5E">
              <w:rPr>
                <w:rFonts w:ascii="Times New Roman" w:hAnsi="Times New Roman" w:cs="Times New Roman"/>
                <w:sz w:val="24"/>
                <w:lang w:val="en-GB"/>
              </w:rPr>
              <w:t xml:space="preserve"> ±</w:t>
            </w: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0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94 ±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4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61 ± 0.04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Muffin GF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5 ± 0.00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49 ± 0.00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Pasta GC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6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1 ± 0.00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2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75 ± 0.01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5C7CC8" w:rsidRPr="00BD1B5E" w:rsidRDefault="005C7CC8" w:rsidP="005C7CC8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Pasta GF 1</w:t>
            </w:r>
          </w:p>
        </w:tc>
        <w:tc>
          <w:tcPr>
            <w:tcW w:w="1560" w:type="dxa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7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2 ± 0.00</w:t>
            </w:r>
          </w:p>
        </w:tc>
        <w:tc>
          <w:tcPr>
            <w:tcW w:w="0" w:type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3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3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C7CC8" w:rsidRPr="00BD1B5E" w:rsidRDefault="005C7CC8" w:rsidP="005C7CC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677771" w:rsidRPr="00BD1B5E" w:rsidRDefault="00677771" w:rsidP="00677771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Pasta GC 2</w:t>
            </w:r>
          </w:p>
        </w:tc>
        <w:tc>
          <w:tcPr>
            <w:tcW w:w="1560" w:type="dxa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0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8 ± 0.01</w:t>
            </w:r>
          </w:p>
        </w:tc>
        <w:tc>
          <w:tcPr>
            <w:tcW w:w="0" w:type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4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66 ± 0.02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677771" w:rsidRPr="00BD1B5E" w:rsidRDefault="00C86B87" w:rsidP="00677771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Pasta</w:t>
            </w:r>
            <w:r w:rsidR="00677771" w:rsidRPr="00BD1B5E">
              <w:rPr>
                <w:rFonts w:ascii="Times New Roman" w:hAnsi="Times New Roman" w:cs="Times New Roman"/>
                <w:sz w:val="24"/>
                <w:lang w:val="en-GB"/>
              </w:rPr>
              <w:t xml:space="preserve"> GF 2</w:t>
            </w:r>
          </w:p>
        </w:tc>
        <w:tc>
          <w:tcPr>
            <w:tcW w:w="1560" w:type="dxa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43 ± 0.05</w:t>
            </w:r>
          </w:p>
        </w:tc>
        <w:tc>
          <w:tcPr>
            <w:tcW w:w="0" w:type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5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2 ± 0.01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677771" w:rsidRPr="00BD1B5E" w:rsidRDefault="00677771" w:rsidP="00677771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Pastry based on laminated dough  GC 1</w:t>
            </w:r>
          </w:p>
        </w:tc>
        <w:tc>
          <w:tcPr>
            <w:tcW w:w="1560" w:type="dxa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48 ± 0.22</w:t>
            </w:r>
          </w:p>
        </w:tc>
        <w:tc>
          <w:tcPr>
            <w:tcW w:w="0" w:type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4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2 ± 0.0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25 ± 0.03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677771" w:rsidRPr="00BD1B5E" w:rsidRDefault="00677771" w:rsidP="00677771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Pastry based on laminated dough  GF 1</w:t>
            </w:r>
          </w:p>
        </w:tc>
        <w:tc>
          <w:tcPr>
            <w:tcW w:w="1560" w:type="dxa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2.98 ± 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6.01 ± 1.10</w:t>
            </w:r>
          </w:p>
        </w:tc>
        <w:tc>
          <w:tcPr>
            <w:tcW w:w="0" w:type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3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5 ± 0.0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46 ± 0.01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677771" w:rsidRPr="00BD1B5E" w:rsidRDefault="00677771" w:rsidP="00677771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Pie dough GC 1</w:t>
            </w:r>
          </w:p>
        </w:tc>
        <w:tc>
          <w:tcPr>
            <w:tcW w:w="1560" w:type="dxa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27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31 ± 0.01</w:t>
            </w:r>
          </w:p>
        </w:tc>
        <w:tc>
          <w:tcPr>
            <w:tcW w:w="0" w:type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28 ± 0.01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677771" w:rsidRPr="00BD1B5E" w:rsidRDefault="00677771" w:rsidP="00677771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Pie dough GF 1</w:t>
            </w:r>
          </w:p>
        </w:tc>
        <w:tc>
          <w:tcPr>
            <w:tcW w:w="1560" w:type="dxa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9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19 ± 0.63</w:t>
            </w:r>
          </w:p>
        </w:tc>
        <w:tc>
          <w:tcPr>
            <w:tcW w:w="0" w:type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677771" w:rsidRPr="00BD1B5E" w:rsidRDefault="00677771" w:rsidP="00677771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Pizza dough GC 1</w:t>
            </w:r>
          </w:p>
        </w:tc>
        <w:tc>
          <w:tcPr>
            <w:tcW w:w="1560" w:type="dxa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37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85 ± 0.19</w:t>
            </w:r>
          </w:p>
        </w:tc>
        <w:tc>
          <w:tcPr>
            <w:tcW w:w="0" w:type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3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677771" w:rsidRPr="00BD1B5E" w:rsidRDefault="00677771" w:rsidP="00677771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Pizza dough GF 1</w:t>
            </w:r>
          </w:p>
        </w:tc>
        <w:tc>
          <w:tcPr>
            <w:tcW w:w="1560" w:type="dxa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2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38 ± 0.01</w:t>
            </w:r>
          </w:p>
        </w:tc>
        <w:tc>
          <w:tcPr>
            <w:tcW w:w="0" w:type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677771" w:rsidRPr="00BD1B5E" w:rsidRDefault="00677771" w:rsidP="00677771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Puff Pastry GC 1</w:t>
            </w:r>
          </w:p>
        </w:tc>
        <w:tc>
          <w:tcPr>
            <w:tcW w:w="1560" w:type="dxa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3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9 ±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30 ± 0.07</w:t>
            </w:r>
          </w:p>
        </w:tc>
        <w:tc>
          <w:tcPr>
            <w:tcW w:w="0" w:type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21 ± 0.01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677771" w:rsidRPr="00BD1B5E" w:rsidRDefault="00677771" w:rsidP="00677771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Puff pastry GF 1</w:t>
            </w:r>
          </w:p>
        </w:tc>
        <w:tc>
          <w:tcPr>
            <w:tcW w:w="1560" w:type="dxa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2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2.07 ± 0.04</w:t>
            </w:r>
          </w:p>
        </w:tc>
        <w:tc>
          <w:tcPr>
            <w:tcW w:w="0" w:type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677771" w:rsidRPr="00BD1B5E" w:rsidRDefault="00677771" w:rsidP="00677771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Sandwich  bread GC 1</w:t>
            </w:r>
          </w:p>
        </w:tc>
        <w:tc>
          <w:tcPr>
            <w:tcW w:w="1560" w:type="dxa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37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2.28 ± 0.06</w:t>
            </w:r>
          </w:p>
        </w:tc>
        <w:tc>
          <w:tcPr>
            <w:tcW w:w="0" w:type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3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3 ± 0.00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677771" w:rsidRPr="00BD1B5E" w:rsidRDefault="00677771" w:rsidP="00677771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Sandwich  bread GF 2</w:t>
            </w:r>
          </w:p>
        </w:tc>
        <w:tc>
          <w:tcPr>
            <w:tcW w:w="1560" w:type="dxa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3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58 ± 0.27</w:t>
            </w:r>
          </w:p>
        </w:tc>
        <w:tc>
          <w:tcPr>
            <w:tcW w:w="0" w:type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677771" w:rsidRPr="00BD1B5E" w:rsidRDefault="00677771" w:rsidP="00677771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Toasted bread GC 1</w:t>
            </w:r>
          </w:p>
        </w:tc>
        <w:tc>
          <w:tcPr>
            <w:tcW w:w="1560" w:type="dxa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48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8 ± 0.01</w:t>
            </w:r>
          </w:p>
        </w:tc>
        <w:tc>
          <w:tcPr>
            <w:tcW w:w="0" w:type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24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44 ± 0.06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677771" w:rsidRPr="00BD1B5E" w:rsidRDefault="00677771" w:rsidP="00677771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Toasted bread GC 2</w:t>
            </w:r>
          </w:p>
        </w:tc>
        <w:tc>
          <w:tcPr>
            <w:tcW w:w="1560" w:type="dxa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1.14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38 ± 0.00</w:t>
            </w:r>
          </w:p>
        </w:tc>
        <w:tc>
          <w:tcPr>
            <w:tcW w:w="0" w:type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24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33 ± 0.01</w:t>
            </w:r>
          </w:p>
        </w:tc>
      </w:tr>
      <w:tr w:rsidR="00BD1B5E" w:rsidRPr="00BD1B5E" w:rsidTr="004D79B6">
        <w:tc>
          <w:tcPr>
            <w:tcW w:w="2551" w:type="dxa"/>
            <w:vAlign w:val="center"/>
          </w:tcPr>
          <w:p w:rsidR="00677771" w:rsidRPr="00BD1B5E" w:rsidRDefault="00677771" w:rsidP="00677771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Toasted bread GF 1</w:t>
            </w:r>
          </w:p>
        </w:tc>
        <w:tc>
          <w:tcPr>
            <w:tcW w:w="1560" w:type="dxa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10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91 ± 0.20</w:t>
            </w:r>
          </w:p>
        </w:tc>
        <w:tc>
          <w:tcPr>
            <w:tcW w:w="0" w:type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1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  <w:tr w:rsidR="00C86B87" w:rsidRPr="00BD1B5E" w:rsidTr="004D79B6">
        <w:tc>
          <w:tcPr>
            <w:tcW w:w="2551" w:type="dxa"/>
            <w:vAlign w:val="center"/>
          </w:tcPr>
          <w:p w:rsidR="00677771" w:rsidRPr="00BD1B5E" w:rsidRDefault="00677771" w:rsidP="00677771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Toasted bread GF 2</w:t>
            </w:r>
          </w:p>
        </w:tc>
        <w:tc>
          <w:tcPr>
            <w:tcW w:w="1560" w:type="dxa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2.93 ± 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2.80 ± 0.34</w:t>
            </w:r>
          </w:p>
        </w:tc>
        <w:tc>
          <w:tcPr>
            <w:tcW w:w="0" w:type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U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07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77771" w:rsidRPr="00BD1B5E" w:rsidRDefault="00677771" w:rsidP="00677771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D1B5E">
              <w:rPr>
                <w:rFonts w:ascii="Times New Roman" w:hAnsi="Times New Roman" w:cs="Times New Roman"/>
                <w:sz w:val="24"/>
                <w:lang w:val="en-GB"/>
              </w:rPr>
              <w:t>0.54 ± 0.03</w:t>
            </w:r>
          </w:p>
        </w:tc>
      </w:tr>
    </w:tbl>
    <w:p w:rsidR="005C7CC8" w:rsidRPr="00BD1B5E" w:rsidRDefault="005C7CC8">
      <w:pPr>
        <w:rPr>
          <w:rFonts w:ascii="Times New Roman" w:hAnsi="Times New Roman" w:cs="Times New Roman"/>
          <w:sz w:val="20"/>
          <w:szCs w:val="20"/>
        </w:rPr>
      </w:pPr>
    </w:p>
    <w:p w:rsidR="004641FC" w:rsidRPr="00BD1B5E" w:rsidRDefault="004641FC" w:rsidP="004641F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1B5E">
        <w:rPr>
          <w:rFonts w:ascii="Times New Roman" w:hAnsi="Times New Roman" w:cs="Times New Roman"/>
          <w:sz w:val="20"/>
          <w:szCs w:val="20"/>
          <w:lang w:val="en-GB"/>
        </w:rPr>
        <w:t>Notes. ND: not detectable; UD</w:t>
      </w:r>
      <w:proofErr w:type="gramStart"/>
      <w:r w:rsidRPr="00BD1B5E">
        <w:rPr>
          <w:rFonts w:ascii="Times New Roman" w:hAnsi="Times New Roman" w:cs="Times New Roman"/>
          <w:sz w:val="20"/>
          <w:szCs w:val="20"/>
          <w:lang w:val="en-GB"/>
        </w:rPr>
        <w:t>;</w:t>
      </w:r>
      <w:proofErr w:type="gramEnd"/>
      <w:r w:rsidRPr="00BD1B5E">
        <w:rPr>
          <w:rFonts w:ascii="Times New Roman" w:hAnsi="Times New Roman" w:cs="Times New Roman"/>
          <w:sz w:val="20"/>
          <w:szCs w:val="20"/>
          <w:lang w:val="en-GB"/>
        </w:rPr>
        <w:t xml:space="preserve"> under limit. </w:t>
      </w:r>
      <w:bookmarkEnd w:id="0"/>
    </w:p>
    <w:sectPr w:rsidR="004641FC" w:rsidRPr="00BD1B5E" w:rsidSect="0022681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810"/>
    <w:rsid w:val="001664C0"/>
    <w:rsid w:val="00226810"/>
    <w:rsid w:val="002C5CAB"/>
    <w:rsid w:val="003807DB"/>
    <w:rsid w:val="004641FC"/>
    <w:rsid w:val="004D79B6"/>
    <w:rsid w:val="005009FF"/>
    <w:rsid w:val="00566F56"/>
    <w:rsid w:val="005C7CC8"/>
    <w:rsid w:val="005F5671"/>
    <w:rsid w:val="00677771"/>
    <w:rsid w:val="00A04E1D"/>
    <w:rsid w:val="00A30F63"/>
    <w:rsid w:val="00A50BB8"/>
    <w:rsid w:val="00B02ABB"/>
    <w:rsid w:val="00B3044C"/>
    <w:rsid w:val="00BD1B5E"/>
    <w:rsid w:val="00C86B87"/>
    <w:rsid w:val="00E76420"/>
    <w:rsid w:val="00F60262"/>
    <w:rsid w:val="00FF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2FFD82-16D0-4B87-8C96-616AA86E6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81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26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2681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681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6810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68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6810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F6026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36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636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N MIRANDA</dc:creator>
  <cp:keywords/>
  <dc:description/>
  <cp:lastModifiedBy>JONATAN MIRANDA</cp:lastModifiedBy>
  <cp:revision>8</cp:revision>
  <dcterms:created xsi:type="dcterms:W3CDTF">2023-09-08T10:12:00Z</dcterms:created>
  <dcterms:modified xsi:type="dcterms:W3CDTF">2024-04-13T05:23:00Z</dcterms:modified>
</cp:coreProperties>
</file>